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rPr/>
      </w:pPr>
      <w:r>
        <w:rPr>
          <w:b/>
          <w:lang w:val="en-GB"/>
        </w:rPr>
        <w:t xml:space="preserve">Table S5. </w:t>
      </w:r>
      <w:r>
        <w:rPr/>
        <w:t>P5 sequence in predicted extracellular loops 1 to 5 for representative NTHi isolates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544"/>
        <w:gridCol w:w="1984"/>
      </w:tblGrid>
      <w:tr>
        <w:trPr/>
        <w:tc>
          <w:tcPr>
            <w:tcW w:w="37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op 1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 isolate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tern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A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KD-LLGGLASYGYRRNT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398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QH-LSSTN—YGYR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13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ED-LTLG---YGYR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49/1607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ES-LTSAS—YGYR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3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KE-LS-TS—YGYR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A-LTSAS—YGYR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7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Q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EN-LTL---SYGYR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8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D-FSSTN—YGYR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9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ED-LSLG---YGYR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60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D-LSSY---YGYK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6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KD-LSSY---YGYKRNT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19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A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ED-LALG---YGYR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21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ED-LSSY---YGYK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23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QD-LGLG---YGHRRN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30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3333FF"/>
                <w:sz w:val="18"/>
                <w:szCs w:val="18"/>
                <w:lang w:val="es-ES_tradnl"/>
              </w:rPr>
              <w:t>GVRAMGKQ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FSAGHYRNT—FTYGVF-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00/160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/2</w:t>
            </w:r>
          </w:p>
        </w:tc>
      </w:tr>
      <w:tr>
        <w:trPr/>
        <w:tc>
          <w:tcPr>
            <w:tcW w:w="379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GQGSFHD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s-ES_tradnl"/>
              </w:rPr>
              <w:t>GINNNGAIK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EN-LTSAS—YGYRRNT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22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op 2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 isolate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tern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DFGRAKFRAAGKPKVKHTN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30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DFGRAKLKTTGKLTG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00/160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/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DFGRAKFRATGKPKV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8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NFGRVKFRTEGKTTA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21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NFGRVKFRAEGKTKA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49/1607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/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NFGRVKFRAEGKAKA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60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NFGRAKLRLEGKPKA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398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NFGRAKLREAGKPKV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13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NFGRAKLREVGKPSA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3/1557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/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NFGRAKLREVGDTRA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NFGRVKLRLAGKPKV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9/1619/1623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/3/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NFGRVKLRANGQTLAKHTN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6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DNFGRAKLRLAGKPKAKHTN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22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op 3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 isolate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tern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RSDYKFYEVANGTRDHKKGR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3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RSDYKFYDDANGTRDHKKGR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398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IRSDYKYYDQ—GVRQRAKSE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00/160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/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RSDYKFYNDANGTRDHKKSR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13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RSDYKFYEAANGTRDHKKGR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7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RSDYKFYEEANGTRDHKKSR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9/1619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/3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RSDYKFYEDANGTRDHKKGR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60/1607/1621/1622/1630/1549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/2/2/2/2/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RSDYKFYTGPNSTRDHKKGR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6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RSDYKHYEDANGTRNHDKGR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RSDYKFYEAANGSRDHKAGR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8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RSDYKFYEDANGTRDHKKSR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23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val="es-ES_tradnl"/>
              </w:rPr>
            </w:pPr>
            <w:r>
              <w:rPr>
                <w:b/>
                <w:bCs/>
                <w:sz w:val="22"/>
                <w:szCs w:val="22"/>
                <w:lang w:val="es-ES_tradnl"/>
              </w:rPr>
              <w:t>Loop 4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 isolate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tern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LTRVGKYRPQDK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398/1513/1553/1559/1622/1630/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07/1623/1619/1557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/2/2/1/2/2/2/2/3/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LTRVGKYRPQAK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60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LTRVGKYRTQEK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6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LTRIGKYRPQAK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21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VNQIGKLRSHH-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00/160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/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LTRVGKYRTQDK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6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LTRVGKFRTQDK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58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LTRVGKYRSQDK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49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val="es-ES_tradnl"/>
              </w:rPr>
            </w:pPr>
            <w:r>
              <w:rPr>
                <w:b/>
                <w:bCs/>
                <w:sz w:val="22"/>
                <w:szCs w:val="22"/>
                <w:lang w:val="es-ES_tradnl"/>
              </w:rPr>
              <w:t>Loop 5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 isolate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tern</w:t>
            </w:r>
          </w:p>
        </w:tc>
      </w:tr>
      <w:tr>
        <w:trPr/>
        <w:tc>
          <w:tcPr>
            <w:tcW w:w="3794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RFGQGEAPVVAAPEVVSKT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60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379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RFGQGAAPVVAAPEVVSKT</w:t>
            </w:r>
          </w:p>
        </w:tc>
        <w:tc>
          <w:tcPr>
            <w:tcW w:w="3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398/1549/1557/1559/1607/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19/1630/1621/1553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2/2/2/1/2/3/2/2/2</w:t>
            </w:r>
          </w:p>
        </w:tc>
      </w:tr>
      <w:tr>
        <w:trPr/>
        <w:tc>
          <w:tcPr>
            <w:tcW w:w="379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s-ES_tradnl"/>
              </w:rPr>
              <w:t>RFGQGEAPVVAAPEMVSKT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500/1513/1558/1556/1606/1622/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623/156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1/2/2/2/2/2/2/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0:52:00Z</dcterms:created>
  <dc:creator> </dc:creator>
  <dc:description/>
  <cp:keywords/>
  <dc:language>en-US</dc:language>
  <cp:lastModifiedBy> </cp:lastModifiedBy>
  <dcterms:modified xsi:type="dcterms:W3CDTF">2011-05-24T10:52:00Z</dcterms:modified>
  <cp:revision>1</cp:revision>
  <dc:subject/>
  <dc:title/>
</cp:coreProperties>
</file>